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38"/>
        <w:gridCol w:w="960"/>
        <w:gridCol w:w="885"/>
        <w:gridCol w:w="1290"/>
        <w:gridCol w:w="1665"/>
        <w:gridCol w:w="1568"/>
      </w:tblGrid>
      <w:tr w14:paraId="14EC8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  <w:tblHeader/>
        </w:trPr>
        <w:tc>
          <w:tcPr>
            <w:tcW w:w="15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E40BFF">
            <w:pPr>
              <w:rPr>
                <w:rFonts w:ascii="等线" w:hAnsi="等线" w:eastAsia="等线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Genot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US" w:eastAsia="zh-CN"/>
              </w:rPr>
              <w:t>(</w:t>
            </w:r>
          </w:p>
          <w:p w14:paraId="2395B10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</w:rPr>
              <w:t>DR:%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US" w:eastAsia="zh-CN"/>
              </w:rPr>
              <w:t>)</w:t>
            </w:r>
          </w:p>
        </w:tc>
        <w:tc>
          <w:tcPr>
            <w:tcW w:w="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6125B4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Han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F052EB">
            <w:pPr>
              <w:snapToGrid w:val="0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Tibetan</w:t>
            </w:r>
          </w:p>
        </w:tc>
        <w:tc>
          <w:tcPr>
            <w:tcW w:w="8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A9C3D6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Hui</w:t>
            </w:r>
          </w:p>
        </w:tc>
        <w:tc>
          <w:tcPr>
            <w:tcW w:w="12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CAA0A3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Mongolian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817A62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iddle-altitude areas</w:t>
            </w:r>
          </w:p>
        </w:tc>
        <w:tc>
          <w:tcPr>
            <w:tcW w:w="15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40F464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igh-altitude areas</w:t>
            </w:r>
          </w:p>
        </w:tc>
      </w:tr>
      <w:tr w14:paraId="06B39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AA0330">
            <w:pPr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GJB2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492055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6A12D5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4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612076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9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2739B7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33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DE0788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0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D3D589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2</w:t>
            </w:r>
          </w:p>
        </w:tc>
      </w:tr>
      <w:tr w14:paraId="74F01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1909">
            <w:pPr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LC26A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3C33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2067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123E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B40F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6DA1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8C96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</w:t>
            </w:r>
          </w:p>
        </w:tc>
      </w:tr>
      <w:tr w14:paraId="655D0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03AB">
            <w:pPr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t-12SrR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8A12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8AEF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EE14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6DC0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3B97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C55A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</w:t>
            </w:r>
          </w:p>
        </w:tc>
      </w:tr>
      <w:tr w14:paraId="05281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24D6BC">
            <w:pPr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GJB3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4EC99A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991AF3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00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AB9572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00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9126F5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00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90583F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966185">
            <w:pPr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00</w:t>
            </w:r>
          </w:p>
        </w:tc>
      </w:tr>
    </w:tbl>
    <w:p w14:paraId="7570A72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F622C"/>
    <w:rsid w:val="694F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2:19:00Z</dcterms:created>
  <dc:creator>任本洪</dc:creator>
  <cp:lastModifiedBy>任本洪</cp:lastModifiedBy>
  <dcterms:modified xsi:type="dcterms:W3CDTF">2026-02-08T02:2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3AA2F1FA14549BE9425B7F9ABCA0E76_11</vt:lpwstr>
  </property>
  <property fmtid="{D5CDD505-2E9C-101B-9397-08002B2CF9AE}" pid="4" name="KSOTemplateDocerSaveRecord">
    <vt:lpwstr>eyJoZGlkIjoiNmIxZDk1YjA0YmQxNTM2ODhjOGE3NGRlNTc3MGM5ZTEiLCJ1c2VySWQiOiIxNjIxOTEyMTAyIn0=</vt:lpwstr>
  </property>
</Properties>
</file>